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776"/>
        <w:tblW w:w="14148" w:type="dxa"/>
        <w:tblLayout w:type="fixed"/>
        <w:tblLook w:val="04A0" w:firstRow="1" w:lastRow="0" w:firstColumn="1" w:lastColumn="0" w:noHBand="0" w:noVBand="1"/>
      </w:tblPr>
      <w:tblGrid>
        <w:gridCol w:w="512"/>
        <w:gridCol w:w="676"/>
        <w:gridCol w:w="990"/>
        <w:gridCol w:w="1080"/>
        <w:gridCol w:w="810"/>
        <w:gridCol w:w="720"/>
        <w:gridCol w:w="630"/>
        <w:gridCol w:w="2430"/>
        <w:gridCol w:w="1620"/>
        <w:gridCol w:w="720"/>
        <w:gridCol w:w="720"/>
        <w:gridCol w:w="720"/>
        <w:gridCol w:w="2520"/>
      </w:tblGrid>
      <w:tr w:rsidR="00567383" w:rsidRPr="0032620C" w:rsidTr="00222C6A">
        <w:trPr>
          <w:trHeight w:val="270"/>
        </w:trPr>
        <w:tc>
          <w:tcPr>
            <w:tcW w:w="14148" w:type="dxa"/>
            <w:gridSpan w:val="13"/>
          </w:tcPr>
          <w:p w:rsidR="00567383" w:rsidRPr="0032620C" w:rsidRDefault="00567383" w:rsidP="00512A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2</w:t>
            </w: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and laboratory characteristics of 23 CMML patients not included in the primary analysis</w:t>
            </w:r>
          </w:p>
        </w:tc>
      </w:tr>
      <w:tr w:rsidR="001D4BE2" w:rsidRPr="0032620C" w:rsidTr="00AB03A1">
        <w:trPr>
          <w:trHeight w:val="270"/>
        </w:trPr>
        <w:tc>
          <w:tcPr>
            <w:tcW w:w="512" w:type="dxa"/>
            <w:vMerge w:val="restart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Sr. No</w:t>
            </w:r>
          </w:p>
        </w:tc>
        <w:tc>
          <w:tcPr>
            <w:tcW w:w="676" w:type="dxa"/>
            <w:vMerge w:val="restart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years</w:t>
            </w:r>
          </w:p>
        </w:tc>
        <w:tc>
          <w:tcPr>
            <w:tcW w:w="990" w:type="dxa"/>
            <w:vMerge w:val="restart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80" w:type="dxa"/>
            <w:vMerge w:val="restart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2016 WHO diagnosis</w:t>
            </w:r>
          </w:p>
        </w:tc>
        <w:tc>
          <w:tcPr>
            <w:tcW w:w="2160" w:type="dxa"/>
            <w:gridSpan w:val="3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Blood counts at the time of flow cytometry</w:t>
            </w:r>
          </w:p>
        </w:tc>
        <w:tc>
          <w:tcPr>
            <w:tcW w:w="4050" w:type="dxa"/>
            <w:gridSpan w:val="2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160" w:type="dxa"/>
            <w:gridSpan w:val="3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Monocyte partitioning on flow cytometry</w:t>
            </w:r>
          </w:p>
        </w:tc>
        <w:tc>
          <w:tcPr>
            <w:tcW w:w="2520" w:type="dxa"/>
            <w:vMerge w:val="restart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4BE2" w:rsidRPr="0032620C" w:rsidTr="00864ED9">
        <w:trPr>
          <w:trHeight w:val="270"/>
        </w:trPr>
        <w:tc>
          <w:tcPr>
            <w:tcW w:w="512" w:type="dxa"/>
            <w:vMerge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6" w:type="dxa"/>
            <w:vMerge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720" w:type="dxa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AMC</w:t>
            </w:r>
          </w:p>
        </w:tc>
        <w:tc>
          <w:tcPr>
            <w:tcW w:w="630" w:type="dxa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430" w:type="dxa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Cytogenetic</w:t>
            </w:r>
          </w:p>
        </w:tc>
        <w:tc>
          <w:tcPr>
            <w:tcW w:w="1620" w:type="dxa"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Molecular</w:t>
            </w:r>
          </w:p>
        </w:tc>
        <w:tc>
          <w:tcPr>
            <w:tcW w:w="720" w:type="dxa"/>
          </w:tcPr>
          <w:p w:rsidR="001D4BE2" w:rsidRPr="0032620C" w:rsidRDefault="00EB0880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r w:rsidR="001D4BE2"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1D4BE2" w:rsidRPr="0032620C" w:rsidRDefault="00EB0880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r w:rsidR="001D4BE2"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1D4BE2" w:rsidRPr="0032620C" w:rsidRDefault="00EB0880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</w:t>
            </w:r>
            <w:r w:rsidR="001D4BE2" w:rsidRPr="0032620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520" w:type="dxa"/>
            <w:vMerge/>
          </w:tcPr>
          <w:p w:rsidR="001D4BE2" w:rsidRPr="0032620C" w:rsidRDefault="001D4BE2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4BE2" w:rsidRPr="0032620C" w:rsidTr="00864ED9">
        <w:trPr>
          <w:trHeight w:val="305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:rsidR="001D4BE2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proofErr w:type="gramStart"/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,XY,t</w:t>
            </w:r>
            <w:proofErr w:type="gramEnd"/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(3;12;6)(p21;q21;q23)</w:t>
            </w:r>
            <w:r w:rsidR="00052D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[8]/4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  <w:r w:rsidR="00052D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[12].</w:t>
            </w:r>
          </w:p>
        </w:tc>
        <w:tc>
          <w:tcPr>
            <w:tcW w:w="1620" w:type="dxa"/>
          </w:tcPr>
          <w:p w:rsidR="001D4BE2" w:rsidRPr="008E2B8F" w:rsidRDefault="008E2B8F" w:rsidP="004918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2B8F">
              <w:rPr>
                <w:rFonts w:ascii="Times New Roman" w:hAnsi="Times New Roman" w:cs="Times New Roman"/>
                <w:i/>
                <w:sz w:val="20"/>
                <w:szCs w:val="20"/>
              </w:rPr>
              <w:t>ASXL1, EZH2, TET2</w:t>
            </w:r>
          </w:p>
        </w:tc>
        <w:tc>
          <w:tcPr>
            <w:tcW w:w="720" w:type="dxa"/>
          </w:tcPr>
          <w:p w:rsidR="001D4BE2" w:rsidRPr="00F143BD" w:rsidRDefault="008E2B8F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8.5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</w:tcPr>
          <w:p w:rsidR="001D4BE2" w:rsidRPr="0032620C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="00DC6BDB">
              <w:rPr>
                <w:rFonts w:ascii="Times New Roman" w:hAnsi="Times New Roman" w:cs="Times New Roman"/>
                <w:sz w:val="20"/>
                <w:szCs w:val="20"/>
              </w:rPr>
              <w:t>lenzilumab</w:t>
            </w:r>
            <w:proofErr w:type="spellEnd"/>
            <w:r w:rsidR="00DC6B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B003</w:t>
            </w:r>
            <w:r w:rsidR="00DC6B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1D4BE2" w:rsidRPr="0032620C" w:rsidTr="00864ED9">
        <w:trPr>
          <w:trHeight w:val="270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20" w:type="dxa"/>
          </w:tcPr>
          <w:p w:rsidR="001D4BE2" w:rsidRPr="0032620C" w:rsidRDefault="008E2B8F" w:rsidP="00721F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1F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:rsidR="001D4BE2" w:rsidRPr="0032620C" w:rsidRDefault="00267ADA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XY [20]</w:t>
            </w:r>
          </w:p>
        </w:tc>
        <w:tc>
          <w:tcPr>
            <w:tcW w:w="1620" w:type="dxa"/>
          </w:tcPr>
          <w:p w:rsidR="001D4BE2" w:rsidRPr="00AA0AB9" w:rsidRDefault="008E2B8F" w:rsidP="004918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520" w:type="dxa"/>
          </w:tcPr>
          <w:p w:rsidR="001D4BE2" w:rsidRPr="0032620C" w:rsidRDefault="002A319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C &lt;1 x 10</w:t>
            </w:r>
            <w:r w:rsidRPr="002A31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1D4BE2" w:rsidRPr="0032620C" w:rsidTr="00864ED9">
        <w:trPr>
          <w:trHeight w:val="377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</w:tcPr>
          <w:p w:rsidR="001D4BE2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2B8F">
              <w:rPr>
                <w:rFonts w:ascii="Times New Roman" w:hAnsi="Times New Roman" w:cs="Times New Roman"/>
                <w:i/>
                <w:sz w:val="20"/>
                <w:szCs w:val="20"/>
              </w:rPr>
              <w:t>PHF6, RUNX1, TET2, U2AF1, ZRSR2</w:t>
            </w:r>
          </w:p>
        </w:tc>
        <w:tc>
          <w:tcPr>
            <w:tcW w:w="720" w:type="dxa"/>
          </w:tcPr>
          <w:p w:rsidR="001D4BE2" w:rsidRPr="00F143BD" w:rsidRDefault="008E2B8F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4.5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</w:tcPr>
          <w:p w:rsidR="001D4BE2" w:rsidRPr="0032620C" w:rsidRDefault="008E2B8F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20" w:type="dxa"/>
          </w:tcPr>
          <w:p w:rsidR="001D4BE2" w:rsidRPr="0032620C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E2B8F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="00DC6BDB">
              <w:rPr>
                <w:rFonts w:ascii="Times New Roman" w:hAnsi="Times New Roman" w:cs="Times New Roman"/>
                <w:sz w:val="20"/>
                <w:szCs w:val="20"/>
              </w:rPr>
              <w:t>Tagraxofusp</w:t>
            </w:r>
            <w:proofErr w:type="spellEnd"/>
            <w:r w:rsidR="00DC6B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2B8F">
              <w:rPr>
                <w:rFonts w:ascii="Times New Roman" w:hAnsi="Times New Roman" w:cs="Times New Roman"/>
                <w:sz w:val="20"/>
                <w:szCs w:val="20"/>
              </w:rPr>
              <w:t>SL-401</w:t>
            </w:r>
            <w:r w:rsidR="00DC6B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  <w:r w:rsidR="008E2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4BE2" w:rsidRPr="0032620C" w:rsidTr="00864ED9">
        <w:trPr>
          <w:trHeight w:val="314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F14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81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:rsidR="001D4BE2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7,XY,+21 [20]</w:t>
            </w:r>
          </w:p>
        </w:tc>
        <w:tc>
          <w:tcPr>
            <w:tcW w:w="1620" w:type="dxa"/>
          </w:tcPr>
          <w:p w:rsidR="001D4BE2" w:rsidRPr="00186AF2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A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1D4BE2" w:rsidRPr="00F143BD" w:rsidRDefault="00F23711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20" w:type="dxa"/>
          </w:tcPr>
          <w:p w:rsidR="001D4BE2" w:rsidRPr="0032620C" w:rsidRDefault="00DC6BD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AML revision back to CMML</w:t>
            </w:r>
          </w:p>
        </w:tc>
      </w:tr>
      <w:tr w:rsidR="001D4BE2" w:rsidRPr="0032620C" w:rsidTr="00864ED9">
        <w:trPr>
          <w:trHeight w:val="314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:rsidR="001D4BE2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</w:p>
        </w:tc>
        <w:tc>
          <w:tcPr>
            <w:tcW w:w="16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XL1, CBL, RUNX1, U2AF1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0" w:type="dxa"/>
          </w:tcPr>
          <w:p w:rsidR="001D4BE2" w:rsidRPr="0032620C" w:rsidRDefault="002A319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C &lt;1 x 10</w:t>
            </w:r>
            <w:r w:rsidRPr="002A31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1D4BE2" w:rsidRPr="0032620C" w:rsidTr="00864ED9">
        <w:trPr>
          <w:trHeight w:val="270"/>
        </w:trPr>
        <w:tc>
          <w:tcPr>
            <w:tcW w:w="512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</w:tcPr>
          <w:p w:rsidR="001D4BE2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:rsidR="001D4BE2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2430" w:type="dxa"/>
          </w:tcPr>
          <w:p w:rsidR="001D4BE2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16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7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TET2, NRAS</w:t>
            </w:r>
          </w:p>
        </w:tc>
        <w:tc>
          <w:tcPr>
            <w:tcW w:w="720" w:type="dxa"/>
          </w:tcPr>
          <w:p w:rsidR="001D4BE2" w:rsidRPr="00F23711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711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520" w:type="dxa"/>
          </w:tcPr>
          <w:p w:rsidR="001D4BE2" w:rsidRPr="0032620C" w:rsidRDefault="00F2371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="00F6007B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23711" w:rsidRPr="0032620C" w:rsidTr="00864ED9">
        <w:trPr>
          <w:trHeight w:val="270"/>
        </w:trPr>
        <w:tc>
          <w:tcPr>
            <w:tcW w:w="512" w:type="dxa"/>
          </w:tcPr>
          <w:p w:rsidR="00F23711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6" w:type="dxa"/>
          </w:tcPr>
          <w:p w:rsidR="00F23711" w:rsidRPr="0032620C" w:rsidRDefault="00F143BD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:rsidR="00F23711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23711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:rsidR="00F23711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30" w:type="dxa"/>
          </w:tcPr>
          <w:p w:rsidR="00F23711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SF2, TET2</w:t>
            </w:r>
          </w:p>
        </w:tc>
        <w:tc>
          <w:tcPr>
            <w:tcW w:w="7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20" w:type="dxa"/>
          </w:tcPr>
          <w:p w:rsidR="00F23711" w:rsidRDefault="002A319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C &lt;1 x 10</w:t>
            </w:r>
            <w:r w:rsidRPr="002A31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F23711" w:rsidRPr="0032620C" w:rsidTr="00864ED9">
        <w:trPr>
          <w:trHeight w:val="270"/>
        </w:trPr>
        <w:tc>
          <w:tcPr>
            <w:tcW w:w="512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6" w:type="dxa"/>
          </w:tcPr>
          <w:p w:rsidR="00F23711" w:rsidRPr="0032620C" w:rsidRDefault="00190122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20" w:type="dxa"/>
          </w:tcPr>
          <w:p w:rsidR="00F23711" w:rsidRDefault="00D5678E" w:rsidP="00DC6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6B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:rsidR="00F23711" w:rsidRPr="0032620C" w:rsidRDefault="00267ADA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bookmarkStart w:id="0" w:name="_GoBack"/>
            <w:bookmarkEnd w:id="0"/>
          </w:p>
        </w:tc>
        <w:tc>
          <w:tcPr>
            <w:tcW w:w="243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SF2, TET2</w:t>
            </w:r>
          </w:p>
        </w:tc>
        <w:tc>
          <w:tcPr>
            <w:tcW w:w="7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F23711" w:rsidRDefault="002A319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C &lt;1 x 10</w:t>
            </w:r>
            <w:r w:rsidRPr="002A31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F23711" w:rsidRPr="0032620C" w:rsidTr="00864ED9">
        <w:trPr>
          <w:trHeight w:val="270"/>
        </w:trPr>
        <w:tc>
          <w:tcPr>
            <w:tcW w:w="512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6" w:type="dxa"/>
          </w:tcPr>
          <w:p w:rsidR="00F23711" w:rsidRPr="0032620C" w:rsidRDefault="00190122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81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F23711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243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5,XX,add(1)(p32),</w:t>
            </w:r>
            <w:proofErr w:type="spellStart"/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  <w:proofErr w:type="spellEnd"/>
            <w:r w:rsidRPr="00190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  <w:proofErr w:type="spellEnd"/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(5;6)(q11.2;q13),-7,der(12;13)(q10;q10),+2m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16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A, PTPN11, TET2, TP53</w:t>
            </w:r>
          </w:p>
        </w:tc>
        <w:tc>
          <w:tcPr>
            <w:tcW w:w="720" w:type="dxa"/>
          </w:tcPr>
          <w:p w:rsidR="00F23711" w:rsidRPr="00F143BD" w:rsidRDefault="00D5678E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8.4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20" w:type="dxa"/>
          </w:tcPr>
          <w:p w:rsidR="00F23711" w:rsidRDefault="002A3191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C &lt;1 x 10</w:t>
            </w:r>
            <w:r w:rsidRPr="002A31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F23711" w:rsidRPr="0032620C" w:rsidTr="00864ED9">
        <w:trPr>
          <w:trHeight w:val="270"/>
        </w:trPr>
        <w:tc>
          <w:tcPr>
            <w:tcW w:w="512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6" w:type="dxa"/>
          </w:tcPr>
          <w:p w:rsidR="00F23711" w:rsidRPr="0032620C" w:rsidRDefault="00190122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</w:tcPr>
          <w:p w:rsidR="00F23711" w:rsidRPr="0032620C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43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X,del(20)(q11.2q13.1) [17]/46,XX [3]</w:t>
            </w:r>
          </w:p>
        </w:tc>
        <w:tc>
          <w:tcPr>
            <w:tcW w:w="16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NRAS, TET2</w:t>
            </w:r>
          </w:p>
        </w:tc>
        <w:tc>
          <w:tcPr>
            <w:tcW w:w="720" w:type="dxa"/>
          </w:tcPr>
          <w:p w:rsidR="00F23711" w:rsidRPr="00F143BD" w:rsidRDefault="00D5678E" w:rsidP="004918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5.3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  <w:r w:rsidR="00F6007B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23711" w:rsidRPr="0032620C" w:rsidTr="003500AB">
        <w:trPr>
          <w:trHeight w:val="270"/>
        </w:trPr>
        <w:tc>
          <w:tcPr>
            <w:tcW w:w="512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6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630" w:type="dxa"/>
          </w:tcPr>
          <w:p w:rsidR="00F23711" w:rsidRPr="0032620C" w:rsidRDefault="001C6FC3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43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X [20]</w:t>
            </w:r>
          </w:p>
        </w:tc>
        <w:tc>
          <w:tcPr>
            <w:tcW w:w="1620" w:type="dxa"/>
          </w:tcPr>
          <w:p w:rsidR="00F23711" w:rsidRPr="00F23711" w:rsidRDefault="00D5678E" w:rsidP="00F2371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K2, SRSF2, TET2</w:t>
            </w:r>
          </w:p>
        </w:tc>
        <w:tc>
          <w:tcPr>
            <w:tcW w:w="720" w:type="dxa"/>
          </w:tcPr>
          <w:p w:rsidR="00F23711" w:rsidRPr="00F143BD" w:rsidRDefault="00D5678E" w:rsidP="00F237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8.5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="00F6007B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23711" w:rsidRPr="0032620C" w:rsidTr="003500AB">
        <w:trPr>
          <w:trHeight w:val="270"/>
        </w:trPr>
        <w:tc>
          <w:tcPr>
            <w:tcW w:w="512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6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81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</w:tcPr>
          <w:p w:rsidR="00F23711" w:rsidRPr="0032620C" w:rsidRDefault="001C6FC3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43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  <w:r w:rsidR="00052D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1620" w:type="dxa"/>
          </w:tcPr>
          <w:p w:rsidR="00F23711" w:rsidRPr="00F23711" w:rsidRDefault="00D5678E" w:rsidP="00F2371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RUNX1, WT1</w:t>
            </w:r>
          </w:p>
        </w:tc>
        <w:tc>
          <w:tcPr>
            <w:tcW w:w="720" w:type="dxa"/>
          </w:tcPr>
          <w:p w:rsidR="00F23711" w:rsidRPr="00F143BD" w:rsidRDefault="00D5678E" w:rsidP="00F237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9.6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  <w:r w:rsidR="00F6007B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23711" w:rsidRPr="0032620C" w:rsidTr="003500AB">
        <w:trPr>
          <w:trHeight w:val="270"/>
        </w:trPr>
        <w:tc>
          <w:tcPr>
            <w:tcW w:w="512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6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</w:tcPr>
          <w:p w:rsidR="00F23711" w:rsidRPr="0032620C" w:rsidRDefault="00F143BD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430" w:type="dxa"/>
          </w:tcPr>
          <w:p w:rsidR="00F23711" w:rsidRPr="0032620C" w:rsidRDefault="00190122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X [20]</w:t>
            </w:r>
          </w:p>
        </w:tc>
        <w:tc>
          <w:tcPr>
            <w:tcW w:w="1620" w:type="dxa"/>
          </w:tcPr>
          <w:p w:rsidR="00F23711" w:rsidRPr="00F23711" w:rsidRDefault="00D5678E" w:rsidP="00F2371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BL, IDH2, NRAS, SRSF2</w:t>
            </w:r>
          </w:p>
        </w:tc>
        <w:tc>
          <w:tcPr>
            <w:tcW w:w="720" w:type="dxa"/>
          </w:tcPr>
          <w:p w:rsidR="00F23711" w:rsidRP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7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2520" w:type="dxa"/>
          </w:tcPr>
          <w:p w:rsidR="00F23711" w:rsidRDefault="00D5678E" w:rsidP="00F2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  <w:r w:rsidR="00F6007B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23711" w:rsidRPr="0032620C" w:rsidTr="00864ED9">
        <w:trPr>
          <w:trHeight w:val="270"/>
        </w:trPr>
        <w:tc>
          <w:tcPr>
            <w:tcW w:w="512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6" w:type="dxa"/>
          </w:tcPr>
          <w:p w:rsidR="00F23711" w:rsidRPr="0032620C" w:rsidRDefault="00190122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F23711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720" w:type="dxa"/>
          </w:tcPr>
          <w:p w:rsidR="00F23711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630" w:type="dxa"/>
          </w:tcPr>
          <w:p w:rsidR="00F23711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430" w:type="dxa"/>
          </w:tcPr>
          <w:p w:rsidR="00F23711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67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IDH2, SRSF2</w:t>
            </w:r>
          </w:p>
        </w:tc>
        <w:tc>
          <w:tcPr>
            <w:tcW w:w="720" w:type="dxa"/>
          </w:tcPr>
          <w:p w:rsidR="00F23711" w:rsidRP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720" w:type="dxa"/>
          </w:tcPr>
          <w:p w:rsidR="00F23711" w:rsidRDefault="00D5678E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0" w:type="dxa"/>
          </w:tcPr>
          <w:p w:rsidR="00F23711" w:rsidRDefault="00DC6BD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CMML leukemic transformation at the time of blood draw</w:t>
            </w:r>
          </w:p>
        </w:tc>
      </w:tr>
      <w:tr w:rsidR="00F6007B" w:rsidRPr="0032620C" w:rsidTr="003500AB">
        <w:trPr>
          <w:trHeight w:val="270"/>
        </w:trPr>
        <w:tc>
          <w:tcPr>
            <w:tcW w:w="512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6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:rsidR="00F6007B" w:rsidRPr="0032620C" w:rsidRDefault="00F143BD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43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6007B" w:rsidRPr="00D5678E" w:rsidRDefault="00F6007B" w:rsidP="00F6007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6007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NRAS, TET2, SRSF2</w:t>
            </w:r>
          </w:p>
        </w:tc>
        <w:tc>
          <w:tcPr>
            <w:tcW w:w="720" w:type="dxa"/>
          </w:tcPr>
          <w:p w:rsidR="00F6007B" w:rsidRPr="00F143BD" w:rsidRDefault="00F6007B" w:rsidP="00F600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5.6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pifarn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6007B" w:rsidRPr="0032620C" w:rsidTr="003500AB">
        <w:trPr>
          <w:trHeight w:val="270"/>
        </w:trPr>
        <w:tc>
          <w:tcPr>
            <w:tcW w:w="512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6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0" w:type="dxa"/>
          </w:tcPr>
          <w:p w:rsidR="00F6007B" w:rsidRPr="0032620C" w:rsidRDefault="00F143BD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6007B" w:rsidRPr="00186AF2" w:rsidRDefault="00F6007B" w:rsidP="00F600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6007B" w:rsidRPr="0032620C" w:rsidTr="003500AB">
        <w:trPr>
          <w:trHeight w:val="270"/>
        </w:trPr>
        <w:tc>
          <w:tcPr>
            <w:tcW w:w="512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6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F6007B" w:rsidRPr="0032620C" w:rsidRDefault="00F143BD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2430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6007B" w:rsidRPr="00D5678E" w:rsidRDefault="00F6007B" w:rsidP="00F6007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6007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EZH2, BCOR, SF3B1</w:t>
            </w:r>
          </w:p>
        </w:tc>
        <w:tc>
          <w:tcPr>
            <w:tcW w:w="720" w:type="dxa"/>
          </w:tcPr>
          <w:p w:rsidR="00F6007B" w:rsidRPr="00F143BD" w:rsidRDefault="00F6007B" w:rsidP="00F600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5.8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6007B" w:rsidRPr="0032620C" w:rsidTr="003500AB">
        <w:trPr>
          <w:trHeight w:val="270"/>
        </w:trPr>
        <w:tc>
          <w:tcPr>
            <w:tcW w:w="512" w:type="dxa"/>
          </w:tcPr>
          <w:p w:rsidR="00F6007B" w:rsidRPr="0032620C" w:rsidRDefault="00190122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676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630" w:type="dxa"/>
          </w:tcPr>
          <w:p w:rsidR="00F6007B" w:rsidRPr="0032620C" w:rsidRDefault="00F143BD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30" w:type="dxa"/>
          </w:tcPr>
          <w:p w:rsidR="00F6007B" w:rsidRPr="0032620C" w:rsidRDefault="00052DA5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6007B" w:rsidRPr="00D5678E" w:rsidRDefault="00F6007B" w:rsidP="00F6007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6007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BL, SRSF2, TET2</w:t>
            </w:r>
          </w:p>
        </w:tc>
        <w:tc>
          <w:tcPr>
            <w:tcW w:w="720" w:type="dxa"/>
          </w:tcPr>
          <w:p w:rsidR="00F6007B" w:rsidRPr="00F143BD" w:rsidRDefault="00F6007B" w:rsidP="00F600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5.9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F6007B" w:rsidRDefault="00F6007B" w:rsidP="00F60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F6007B" w:rsidRPr="0032620C" w:rsidTr="00864ED9">
        <w:trPr>
          <w:trHeight w:val="270"/>
        </w:trPr>
        <w:tc>
          <w:tcPr>
            <w:tcW w:w="512" w:type="dxa"/>
          </w:tcPr>
          <w:p w:rsidR="00F6007B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6" w:type="dxa"/>
          </w:tcPr>
          <w:p w:rsidR="00F6007B" w:rsidRPr="0032620C" w:rsidRDefault="00052DA5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</w:tcPr>
          <w:p w:rsidR="00F6007B" w:rsidRPr="0032620C" w:rsidRDefault="00052DA5" w:rsidP="0005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F6007B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F6007B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720" w:type="dxa"/>
          </w:tcPr>
          <w:p w:rsidR="00F6007B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30" w:type="dxa"/>
          </w:tcPr>
          <w:p w:rsidR="00F6007B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430" w:type="dxa"/>
          </w:tcPr>
          <w:p w:rsidR="00F6007B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F6007B" w:rsidRPr="00D5678E" w:rsidRDefault="00F6007B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6007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TBP1, CBL, TET2</w:t>
            </w:r>
          </w:p>
        </w:tc>
        <w:tc>
          <w:tcPr>
            <w:tcW w:w="720" w:type="dxa"/>
          </w:tcPr>
          <w:p w:rsidR="00F6007B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720" w:type="dxa"/>
          </w:tcPr>
          <w:p w:rsidR="00F6007B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</w:tcPr>
          <w:p w:rsidR="00F6007B" w:rsidRDefault="00F6007B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520" w:type="dxa"/>
          </w:tcPr>
          <w:p w:rsidR="00F6007B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86462">
              <w:rPr>
                <w:rFonts w:ascii="Times New Roman" w:hAnsi="Times New Roman" w:cs="Times New Roman"/>
                <w:sz w:val="20"/>
                <w:szCs w:val="20"/>
              </w:rPr>
              <w:t>herapy re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ML</w:t>
            </w:r>
          </w:p>
        </w:tc>
      </w:tr>
      <w:tr w:rsidR="001C6FC3" w:rsidRPr="0032620C" w:rsidTr="003500AB">
        <w:trPr>
          <w:trHeight w:val="270"/>
        </w:trPr>
        <w:tc>
          <w:tcPr>
            <w:tcW w:w="512" w:type="dxa"/>
          </w:tcPr>
          <w:p w:rsidR="001C6FC3" w:rsidRPr="0032620C" w:rsidRDefault="00190122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6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:rsidR="001C6FC3" w:rsidRPr="0032620C" w:rsidRDefault="00F143BD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1C6FC3" w:rsidRPr="00F6007B" w:rsidRDefault="001C6FC3" w:rsidP="001C6FC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FC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KIT, U2AF1</w:t>
            </w:r>
          </w:p>
        </w:tc>
        <w:tc>
          <w:tcPr>
            <w:tcW w:w="720" w:type="dxa"/>
          </w:tcPr>
          <w:p w:rsidR="001C6FC3" w:rsidRPr="00F143BD" w:rsidRDefault="001C6FC3" w:rsidP="001C6F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3BD">
              <w:rPr>
                <w:rFonts w:ascii="Times New Roman" w:hAnsi="Times New Roman" w:cs="Times New Roman"/>
                <w:b/>
                <w:sz w:val="20"/>
                <w:szCs w:val="20"/>
              </w:rPr>
              <w:t>94.7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86462">
              <w:rPr>
                <w:rFonts w:ascii="Times New Roman" w:hAnsi="Times New Roman" w:cs="Times New Roman"/>
                <w:sz w:val="20"/>
                <w:szCs w:val="20"/>
              </w:rPr>
              <w:t>herapy re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ML</w:t>
            </w:r>
          </w:p>
        </w:tc>
      </w:tr>
      <w:tr w:rsidR="001C6FC3" w:rsidRPr="0032620C" w:rsidTr="003500AB">
        <w:trPr>
          <w:trHeight w:val="270"/>
        </w:trPr>
        <w:tc>
          <w:tcPr>
            <w:tcW w:w="512" w:type="dxa"/>
          </w:tcPr>
          <w:p w:rsidR="001C6FC3" w:rsidRPr="0032620C" w:rsidRDefault="00190122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6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81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</w:tcPr>
          <w:p w:rsidR="001C6FC3" w:rsidRPr="0032620C" w:rsidRDefault="00F143BD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430" w:type="dxa"/>
          </w:tcPr>
          <w:p w:rsidR="001C6FC3" w:rsidRPr="0032620C" w:rsidRDefault="00052DA5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122">
              <w:rPr>
                <w:rFonts w:ascii="Times New Roman" w:hAnsi="Times New Roman" w:cs="Times New Roman"/>
                <w:sz w:val="20"/>
                <w:szCs w:val="20"/>
              </w:rPr>
              <w:t>46,XY [20]</w:t>
            </w:r>
          </w:p>
        </w:tc>
        <w:tc>
          <w:tcPr>
            <w:tcW w:w="1620" w:type="dxa"/>
          </w:tcPr>
          <w:p w:rsidR="001C6FC3" w:rsidRPr="00F6007B" w:rsidRDefault="001C6FC3" w:rsidP="001C6FC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FC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H1, SRSF2, TET2, ASXL1, CBL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1C6FC3" w:rsidRDefault="001C6FC3" w:rsidP="001C6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1C6FC3" w:rsidRPr="0032620C" w:rsidTr="00864ED9">
        <w:trPr>
          <w:trHeight w:val="270"/>
        </w:trPr>
        <w:tc>
          <w:tcPr>
            <w:tcW w:w="512" w:type="dxa"/>
          </w:tcPr>
          <w:p w:rsidR="001C6FC3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6" w:type="dxa"/>
          </w:tcPr>
          <w:p w:rsidR="001C6FC3" w:rsidRPr="0032620C" w:rsidRDefault="00052DA5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81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30" w:type="dxa"/>
          </w:tcPr>
          <w:p w:rsidR="001C6FC3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3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A5">
              <w:rPr>
                <w:rFonts w:ascii="Times New Roman" w:hAnsi="Times New Roman" w:cs="Times New Roman"/>
                <w:sz w:val="20"/>
                <w:szCs w:val="20"/>
              </w:rPr>
              <w:t>46,XX [20]</w:t>
            </w:r>
          </w:p>
        </w:tc>
        <w:tc>
          <w:tcPr>
            <w:tcW w:w="1620" w:type="dxa"/>
          </w:tcPr>
          <w:p w:rsidR="001C6FC3" w:rsidRPr="00186AF2" w:rsidRDefault="001C6FC3" w:rsidP="004918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6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1C6FC3" w:rsidRPr="0032620C" w:rsidTr="00864ED9">
        <w:trPr>
          <w:trHeight w:val="270"/>
        </w:trPr>
        <w:tc>
          <w:tcPr>
            <w:tcW w:w="512" w:type="dxa"/>
          </w:tcPr>
          <w:p w:rsidR="001C6FC3" w:rsidRPr="0032620C" w:rsidRDefault="0019012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6" w:type="dxa"/>
          </w:tcPr>
          <w:p w:rsidR="001C6FC3" w:rsidRPr="0032620C" w:rsidRDefault="00052DA5" w:rsidP="0020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ML-0</w:t>
            </w:r>
          </w:p>
        </w:tc>
        <w:tc>
          <w:tcPr>
            <w:tcW w:w="81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30" w:type="dxa"/>
          </w:tcPr>
          <w:p w:rsidR="001C6FC3" w:rsidRPr="0032620C" w:rsidRDefault="00F143BD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430" w:type="dxa"/>
          </w:tcPr>
          <w:p w:rsidR="001C6FC3" w:rsidRPr="0032620C" w:rsidRDefault="00052DA5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052DA5">
              <w:rPr>
                <w:rFonts w:ascii="Times New Roman" w:hAnsi="Times New Roman" w:cs="Times New Roman"/>
                <w:sz w:val="20"/>
                <w:szCs w:val="20"/>
              </w:rPr>
              <w:t>XY [20]</w:t>
            </w:r>
          </w:p>
        </w:tc>
        <w:tc>
          <w:tcPr>
            <w:tcW w:w="1620" w:type="dxa"/>
          </w:tcPr>
          <w:p w:rsidR="001C6FC3" w:rsidRPr="00F6007B" w:rsidRDefault="001C6FC3" w:rsidP="004918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FC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, EZH2, JAK2, RUNX1, SRSF2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1C6FC3" w:rsidRDefault="001C6FC3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20" w:type="dxa"/>
          </w:tcPr>
          <w:p w:rsidR="001C6FC3" w:rsidRDefault="00EE2C02" w:rsidP="00491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AML revision back to CMML</w:t>
            </w:r>
          </w:p>
        </w:tc>
      </w:tr>
    </w:tbl>
    <w:p w:rsidR="006D4F90" w:rsidRDefault="00186AF2">
      <w:r>
        <w:t xml:space="preserve">Key: CMML: Chronic </w:t>
      </w:r>
      <w:proofErr w:type="spellStart"/>
      <w:r>
        <w:t>myelomonocytic</w:t>
      </w:r>
      <w:proofErr w:type="spellEnd"/>
      <w:r>
        <w:t xml:space="preserve"> leukemia; WHO: World Health Organization; WBC: White blood cells; AMC: Absolute monocyte count: AML: Acute myeloid leukemia; N/A: not available</w:t>
      </w:r>
    </w:p>
    <w:sectPr w:rsidR="006D4F90" w:rsidSect="002061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AE"/>
    <w:rsid w:val="00052DA5"/>
    <w:rsid w:val="000A120B"/>
    <w:rsid w:val="00186AF2"/>
    <w:rsid w:val="00190122"/>
    <w:rsid w:val="001A1533"/>
    <w:rsid w:val="001C6FC3"/>
    <w:rsid w:val="001D4BE2"/>
    <w:rsid w:val="00206173"/>
    <w:rsid w:val="00267ADA"/>
    <w:rsid w:val="00273BA9"/>
    <w:rsid w:val="002A3191"/>
    <w:rsid w:val="00316E58"/>
    <w:rsid w:val="0032620C"/>
    <w:rsid w:val="00370A45"/>
    <w:rsid w:val="00380056"/>
    <w:rsid w:val="00386462"/>
    <w:rsid w:val="00425AA0"/>
    <w:rsid w:val="004918BF"/>
    <w:rsid w:val="004C2D44"/>
    <w:rsid w:val="004F0D11"/>
    <w:rsid w:val="0050356A"/>
    <w:rsid w:val="00512A60"/>
    <w:rsid w:val="00567383"/>
    <w:rsid w:val="005D3EF9"/>
    <w:rsid w:val="00636EBA"/>
    <w:rsid w:val="006556AE"/>
    <w:rsid w:val="00655D41"/>
    <w:rsid w:val="006D4F90"/>
    <w:rsid w:val="00721F5A"/>
    <w:rsid w:val="007747E1"/>
    <w:rsid w:val="00864257"/>
    <w:rsid w:val="00864ED9"/>
    <w:rsid w:val="008E2B8F"/>
    <w:rsid w:val="00A27245"/>
    <w:rsid w:val="00AA0AB9"/>
    <w:rsid w:val="00AB03A1"/>
    <w:rsid w:val="00C7556A"/>
    <w:rsid w:val="00CA5672"/>
    <w:rsid w:val="00D40E76"/>
    <w:rsid w:val="00D5678E"/>
    <w:rsid w:val="00D925FC"/>
    <w:rsid w:val="00DA4F81"/>
    <w:rsid w:val="00DB2839"/>
    <w:rsid w:val="00DC6BDB"/>
    <w:rsid w:val="00E93ACA"/>
    <w:rsid w:val="00EB0880"/>
    <w:rsid w:val="00EE2C02"/>
    <w:rsid w:val="00F143BD"/>
    <w:rsid w:val="00F23711"/>
    <w:rsid w:val="00F264A3"/>
    <w:rsid w:val="00F26CCE"/>
    <w:rsid w:val="00F6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D4F9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D4F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eek A Pophali</dc:creator>
  <cp:lastModifiedBy>Prateek A Pophali</cp:lastModifiedBy>
  <cp:revision>3</cp:revision>
  <dcterms:created xsi:type="dcterms:W3CDTF">2019-04-30T16:14:00Z</dcterms:created>
  <dcterms:modified xsi:type="dcterms:W3CDTF">2019-04-30T17:54:00Z</dcterms:modified>
</cp:coreProperties>
</file>